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iag</w:t>
      </w:r>
      <w:r>
        <w:rPr>
          <w:rFonts w:ascii="Times New Roman" w:hAnsi="Times New Roman" w:cs="Times New Roman"/>
        </w:rPr>
        <w:t xml:space="preserve">nostic performance of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ad_2DUS model, Rad_CEUS model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Rad_2D_CEUS model </w:t>
      </w:r>
      <w:r>
        <w:rPr>
          <w:rFonts w:ascii="Times New Roman" w:hAnsi="Times New Roman" w:cs="Times New Roman"/>
        </w:rPr>
        <w:t>by four classifiers.</w:t>
      </w:r>
    </w:p>
    <w:tbl>
      <w:tblPr>
        <w:tblStyle w:val="2"/>
        <w:tblpPr w:leftFromText="180" w:rightFromText="180" w:vertAnchor="page" w:horzAnchor="page" w:tblpX="1122" w:tblpY="2108"/>
        <w:tblW w:w="98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88"/>
        <w:gridCol w:w="624"/>
        <w:gridCol w:w="1196"/>
        <w:gridCol w:w="986"/>
        <w:gridCol w:w="992"/>
        <w:gridCol w:w="1134"/>
        <w:gridCol w:w="992"/>
        <w:gridCol w:w="1276"/>
      </w:tblGrid>
      <w:tr>
        <w:trPr>
          <w:trHeight w:val="298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98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assifier</w:t>
            </w:r>
          </w:p>
        </w:tc>
        <w:tc>
          <w:tcPr>
            <w:tcW w:w="6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119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8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recision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1-score</w:t>
            </w:r>
          </w:p>
        </w:tc>
      </w:tr>
      <w:tr>
        <w:trPr>
          <w:trHeight w:val="298" w:hRule="atLeast"/>
        </w:trPr>
        <w:tc>
          <w:tcPr>
            <w:tcW w:w="170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rain</w:t>
            </w:r>
          </w:p>
        </w:tc>
        <w:tc>
          <w:tcPr>
            <w:tcW w:w="988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8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2-0.86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6-0.8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6-0.94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6-0.83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9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2-0.91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8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9-0.94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28-0.97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9-0.8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</w:tr>
      <w:tr>
        <w:trPr>
          <w:trHeight w:val="93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_CE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2-0.93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6-0.94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4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7-0.97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7-0.91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</w:tr>
      <w:tr>
        <w:trPr>
          <w:trHeight w:val="298" w:hRule="atLeast"/>
        </w:trPr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98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34-0.83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3-0.81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63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3-0.80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4-0.83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7-0.91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9-0.90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rPr>
          <w:trHeight w:val="93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4-0.88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5-0.91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d_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DUS_CEU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8-0.92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7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1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2-0.920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B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9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0-0.90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>
        <w:trPr>
          <w:trHeight w:val="298" w:hRule="atLeast"/>
        </w:trPr>
        <w:tc>
          <w:tcPr>
            <w:tcW w:w="170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VM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9-0.9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6</w:t>
            </w:r>
          </w:p>
        </w:tc>
      </w:tr>
    </w:tbl>
    <w:p>
      <w:r>
        <w:rPr>
          <w:rFonts w:ascii="Times New Roman" w:hAnsi="Times New Roman" w:cs="Times New Roman"/>
        </w:rPr>
        <w:t>CEUS (contrast-enhanced ultrasound), 2DUS (two-dimensional ultrasound), Rad (radiomics), KNN (K-nearest neighbor), SVM (support vector machine), LR (logistic regression), RF (random forest), AUC (area under th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ceiver operating characteristic curve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DFD779"/>
    <w:rsid w:val="00240321"/>
    <w:rsid w:val="00407290"/>
    <w:rsid w:val="00D31186"/>
    <w:rsid w:val="4FDFD779"/>
    <w:rsid w:val="F79DE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554</Characters>
  <Lines>12</Lines>
  <Paragraphs>3</Paragraphs>
  <TotalTime>0</TotalTime>
  <ScaleCrop>false</ScaleCrop>
  <LinksUpToDate>false</LinksUpToDate>
  <CharactersWithSpaces>1823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5:38:00Z</dcterms:created>
  <dc:creator>蒸松儿</dc:creator>
  <cp:lastModifiedBy>蒸松儿</cp:lastModifiedBy>
  <dcterms:modified xsi:type="dcterms:W3CDTF">2024-10-24T19:09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90E88E2E75FCD909DE33CB6631E29DCC_41</vt:lpwstr>
  </property>
</Properties>
</file>